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E6757" w14:textId="77777777" w:rsidR="009C7914" w:rsidRPr="00DC7E9A" w:rsidRDefault="009C7914" w:rsidP="009C7914">
      <w:pPr>
        <w:spacing w:after="60" w:line="240" w:lineRule="auto"/>
        <w:rPr>
          <w:rFonts w:ascii="Times New Roman" w:eastAsia="Times New Roman" w:hAnsi="Times New Roman" w:cs="Times New Roman"/>
        </w:rPr>
      </w:pPr>
      <w:bookmarkStart w:id="0" w:name="_GoBack"/>
      <w:r w:rsidRPr="00095DE8">
        <w:rPr>
          <w:rFonts w:ascii="Times New Roman" w:eastAsia="Times New Roman" w:hAnsi="Times New Roman" w:cs="Times New Roman"/>
          <w:b/>
        </w:rPr>
        <w:t>S1 Table</w:t>
      </w:r>
      <w:bookmarkEnd w:id="0"/>
      <w:r w:rsidRPr="00DC7E9A">
        <w:rPr>
          <w:rFonts w:ascii="Times New Roman" w:eastAsia="Times New Roman" w:hAnsi="Times New Roman" w:cs="Times New Roman"/>
        </w:rPr>
        <w:t>:  Impact of Death of a Close Friend on Vitality, Mental Health, General Health, Role Emotional and Social Functioning Across Level of Social Activity (full results)</w:t>
      </w:r>
    </w:p>
    <w:p w14:paraId="5BDF6F09" w14:textId="77777777" w:rsidR="009C7914" w:rsidRDefault="009C7914" w:rsidP="009C791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5B3A4FB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t>Panel A: 0-3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736D445E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C8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EFD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CD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B7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44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0D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F56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BDD3A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656F716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BC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E1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66417B3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6F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6650600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49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73C4DCE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B8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076566C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F2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04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501704F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518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68680789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93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15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687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0E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5B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59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F1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2B54F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067447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F14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265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249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274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46E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0F7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070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2C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9C7914" w:rsidRPr="00DC7E9A" w14:paraId="6A5288C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C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A93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6CD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337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0.7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362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021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B4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AA2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.91)</w:t>
            </w:r>
          </w:p>
        </w:tc>
      </w:tr>
      <w:tr w:rsidR="009C7914" w:rsidRPr="00DC7E9A" w14:paraId="432239D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E9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B02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5.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D7F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4.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9B4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4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0BB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7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87B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5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F9E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FF6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</w:tr>
      <w:tr w:rsidR="009C7914" w:rsidRPr="00DC7E9A" w14:paraId="397C18F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59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E90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8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761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7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A50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8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DDD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8AE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7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9AE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5BD4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68)</w:t>
            </w:r>
          </w:p>
        </w:tc>
      </w:tr>
      <w:tr w:rsidR="009C7914" w:rsidRPr="00DC7E9A" w14:paraId="2220011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44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2E7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BC8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BE7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A82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B55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786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96D3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25A6CC8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CF7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6CA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8.6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48D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8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2C5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C83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4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D22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8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ED4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5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189F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6.25)</w:t>
            </w:r>
          </w:p>
        </w:tc>
      </w:tr>
      <w:tr w:rsidR="009C7914" w:rsidRPr="00DC7E9A" w14:paraId="75F495F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445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7E2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53E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34B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E12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21E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967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8DF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C7914" w:rsidRPr="00DC7E9A" w14:paraId="3A0CFCF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E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231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6A4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8EC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2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BE4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4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EDB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5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F86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3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363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5.95)</w:t>
            </w:r>
          </w:p>
        </w:tc>
      </w:tr>
      <w:tr w:rsidR="009C7914" w:rsidRPr="00DC7E9A" w14:paraId="77EA0FD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65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476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ADF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4A2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91F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8C1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0B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6ED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9C7914" w:rsidRPr="00DC7E9A" w14:paraId="690E428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CC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E7F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03D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146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010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06D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40D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6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771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3.46)</w:t>
            </w:r>
          </w:p>
        </w:tc>
      </w:tr>
      <w:tr w:rsidR="009C7914" w:rsidRPr="00DC7E9A" w14:paraId="0DC193D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78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B3C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2A7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030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387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3E2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D02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69B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C7914" w:rsidRPr="00DC7E9A" w14:paraId="6419D91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47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211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8.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E1E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6.1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0D4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EC4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4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36E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8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986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8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7D8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72)</w:t>
            </w:r>
          </w:p>
        </w:tc>
      </w:tr>
      <w:tr w:rsidR="009C7914" w:rsidRPr="00DC7E9A" w14:paraId="5D7CC0D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52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A7C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532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05C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BFF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76A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555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AE9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1D9BDC3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2C5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A69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E60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39F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8A2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A51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B35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8CE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70)</w:t>
            </w:r>
          </w:p>
        </w:tc>
      </w:tr>
      <w:tr w:rsidR="009C7914" w:rsidRPr="00DC7E9A" w14:paraId="622CCD5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C97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95A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92E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E8D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0F3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D1E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2B2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BB9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6C663DC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75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163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09D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FFB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0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6A1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022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526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0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46B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3.41)</w:t>
            </w:r>
          </w:p>
        </w:tc>
      </w:tr>
      <w:tr w:rsidR="009C7914" w:rsidRPr="00DC7E9A" w14:paraId="4EDDFE6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C0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4C3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306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9A0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66A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A3A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4A3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F69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9C7914" w:rsidRPr="00DC7E9A" w14:paraId="70AC1EB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F1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2F2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E86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2C2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F75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5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4FB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350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0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634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53)</w:t>
            </w:r>
          </w:p>
        </w:tc>
      </w:tr>
      <w:tr w:rsidR="009C7914" w:rsidRPr="00DC7E9A" w14:paraId="7CBF286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6F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ADD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3F0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6C9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2CA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CAA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5DF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115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9C7914" w:rsidRPr="00DC7E9A" w14:paraId="5E71FE6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DB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FD8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4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9E7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3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A3A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9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290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4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238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3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61F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0BB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1.45)</w:t>
            </w:r>
          </w:p>
        </w:tc>
      </w:tr>
      <w:tr w:rsidR="009C7914" w:rsidRPr="00DC7E9A" w14:paraId="47F3935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D0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323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7B0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DE1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E4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4AA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051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0DD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9C7914" w:rsidRPr="00DC7E9A" w14:paraId="47CB971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5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0CB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7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112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7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0FF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43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530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3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9E7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3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3FE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9.5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8352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9.07)</w:t>
            </w:r>
          </w:p>
        </w:tc>
      </w:tr>
      <w:tr w:rsidR="009C7914" w:rsidRPr="00DC7E9A" w14:paraId="1B16215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641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4B9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21D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3F9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B7A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65E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E9E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DEC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9C7914" w:rsidRPr="00DC7E9A" w14:paraId="2A1F38A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21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785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3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ED6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8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B16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5.9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C72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3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191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7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F6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1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CA7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9.78)</w:t>
            </w:r>
          </w:p>
        </w:tc>
      </w:tr>
      <w:tr w:rsidR="009C7914" w:rsidRPr="00DC7E9A" w14:paraId="0904DFD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6B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A9C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D75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DAB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30F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74C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D03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7FF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55C784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1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6BA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.7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EAB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8B8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895C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4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82C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363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7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4DC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2.67)</w:t>
            </w:r>
          </w:p>
        </w:tc>
      </w:tr>
      <w:tr w:rsidR="009C7914" w:rsidRPr="00DC7E9A" w14:paraId="779B12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32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F3A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313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272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31A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954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F5E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C21D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C7914" w:rsidRPr="00DC7E9A" w14:paraId="2180CF9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5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263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1EF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B84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1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A35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D36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53B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5A0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69)</w:t>
            </w:r>
          </w:p>
        </w:tc>
      </w:tr>
      <w:tr w:rsidR="009C7914" w:rsidRPr="00DC7E9A" w14:paraId="47E096E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9F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653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AAF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8.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2BA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9DC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BBA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BFC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DB0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9C7914" w:rsidRPr="00DC7E9A" w14:paraId="0D22DC1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EA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3A3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7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0FE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5.1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9BB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4E9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0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B68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DBA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2368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5.04)</w:t>
            </w:r>
          </w:p>
        </w:tc>
      </w:tr>
      <w:tr w:rsidR="009C7914" w:rsidRPr="00DC7E9A" w14:paraId="67B52A8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52A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5A3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998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FC2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46C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F54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1BA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A95D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</w:tr>
      <w:tr w:rsidR="009C7914" w:rsidRPr="00DC7E9A" w14:paraId="49EC2AA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68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888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7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E99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3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7A0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5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3F4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7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4D6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6.5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39C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8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B82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-0.25)</w:t>
            </w:r>
          </w:p>
        </w:tc>
      </w:tr>
      <w:tr w:rsidR="009C7914" w:rsidRPr="00DC7E9A" w14:paraId="40BECCD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B2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380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32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305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4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7F7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884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51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6D9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56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58C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AE1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</w:tr>
      <w:tr w:rsidR="009C7914" w:rsidRPr="00DC7E9A" w14:paraId="1A60876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90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AB3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3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E09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18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82F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4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CDF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2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930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33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824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46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C46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(33.63)</w:t>
            </w:r>
          </w:p>
        </w:tc>
      </w:tr>
      <w:tr w:rsidR="009C7914" w:rsidRPr="00DC7E9A" w14:paraId="0549B0F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76F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D78C" w14:textId="77777777" w:rsidR="009C7914" w:rsidRPr="00C215D3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F79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4A1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55F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A763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5A95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C2E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78A0D03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10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CCC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0,5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84F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1,6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05E7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1,6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2BB0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0,4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BE54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2,2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699E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2,2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BFB8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142,228</w:t>
            </w:r>
          </w:p>
        </w:tc>
      </w:tr>
      <w:tr w:rsidR="009C7914" w:rsidRPr="00DC7E9A" w14:paraId="7CCAE95F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05D5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E9B596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4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E8134F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08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139930B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89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CAE291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89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6298C9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0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8C3522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101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DF123A" w14:textId="77777777" w:rsidR="009C7914" w:rsidRPr="00C215D3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15D3">
              <w:rPr>
                <w:rFonts w:ascii="Times New Roman" w:hAnsi="Times New Roman" w:cs="Times New Roman"/>
                <w:sz w:val="18"/>
                <w:szCs w:val="18"/>
              </w:rPr>
              <w:t>0.0801</w:t>
            </w:r>
          </w:p>
        </w:tc>
      </w:tr>
    </w:tbl>
    <w:p w14:paraId="0F67EB75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B: 4-6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6AF6CE93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A6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63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06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E44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20A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A1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A9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AD7F3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2900026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DCE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64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05E6014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99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3D92A5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61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CD660C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C1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510E30A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CA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21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1DE3FC0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868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7664E9BB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960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93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11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2A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4C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E8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BF6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E97CC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6BAC2C9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C7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ED2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144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F8D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901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A41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F46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CCE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</w:tr>
      <w:tr w:rsidR="009C7914" w:rsidRPr="00DC7E9A" w14:paraId="531B6E1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43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9B4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8BC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0A9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012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000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AB4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154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52)</w:t>
            </w:r>
          </w:p>
        </w:tc>
      </w:tr>
      <w:tr w:rsidR="009C7914" w:rsidRPr="00DC7E9A" w14:paraId="3B6F461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B8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0C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3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008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4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EDF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5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5D1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7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19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6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CF6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17D4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</w:tr>
      <w:tr w:rsidR="009C7914" w:rsidRPr="00DC7E9A" w14:paraId="6C3652D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BA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D06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EA3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E73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7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5C7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A31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887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D7A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98)</w:t>
            </w:r>
          </w:p>
        </w:tc>
      </w:tr>
      <w:tr w:rsidR="009C7914" w:rsidRPr="00DC7E9A" w14:paraId="4D3E10F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F0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E82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5CA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800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8FE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2DB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D5A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E0B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62503E9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B3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4D2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1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271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4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674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264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1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5C7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3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F45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361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9.97)</w:t>
            </w:r>
          </w:p>
        </w:tc>
      </w:tr>
      <w:tr w:rsidR="009C7914" w:rsidRPr="00DC7E9A" w14:paraId="4E29466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9F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1E8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6E3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14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FD8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A56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F79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AA0D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9C7914" w:rsidRPr="00DC7E9A" w14:paraId="0B7AC5D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F4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5A0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CCA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1F0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438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3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731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3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3C2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3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D65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47)</w:t>
            </w:r>
          </w:p>
        </w:tc>
      </w:tr>
      <w:tr w:rsidR="009C7914" w:rsidRPr="00DC7E9A" w14:paraId="5D23DD5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F2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1BD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30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3A1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E4D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ED6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B9A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1F1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9C7914" w:rsidRPr="00DC7E9A" w14:paraId="0CA903F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BF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511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DB1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CA6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D5B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853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E14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420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19)</w:t>
            </w:r>
          </w:p>
        </w:tc>
      </w:tr>
      <w:tr w:rsidR="009C7914" w:rsidRPr="00DC7E9A" w14:paraId="68AA0D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DC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297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78F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DD2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C10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2B4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F99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9010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1BEDC83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2D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9C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1B3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5A0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AAF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993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20B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6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77C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31)</w:t>
            </w:r>
          </w:p>
        </w:tc>
      </w:tr>
      <w:tr w:rsidR="009C7914" w:rsidRPr="00DC7E9A" w14:paraId="09772E4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08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B01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706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E7E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026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0A8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C64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395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27BEC28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C6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ADB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DB5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33C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838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A02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3CD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6FF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06)</w:t>
            </w:r>
          </w:p>
        </w:tc>
      </w:tr>
      <w:tr w:rsidR="009C7914" w:rsidRPr="00DC7E9A" w14:paraId="6520AA1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6C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3C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897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86B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B41E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936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0D9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1E6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6A74B71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4A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54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343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4F5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88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82D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88C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6B9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96)</w:t>
            </w:r>
          </w:p>
        </w:tc>
      </w:tr>
      <w:tr w:rsidR="009C7914" w:rsidRPr="00DC7E9A" w14:paraId="23AF90F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BF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CCE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341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904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93D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9B7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ABD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781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C7914" w:rsidRPr="00DC7E9A" w14:paraId="01400CE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38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159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AF4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0E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923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058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DDF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2E7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83)</w:t>
            </w:r>
          </w:p>
        </w:tc>
      </w:tr>
      <w:tr w:rsidR="009C7914" w:rsidRPr="00DC7E9A" w14:paraId="3EA69A4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39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9CF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808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175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F29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6FF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252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365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9C7914" w:rsidRPr="00DC7E9A" w14:paraId="055C75A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F6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A79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0AC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3.3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8FDC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27E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07A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1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89D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57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0.79)</w:t>
            </w:r>
          </w:p>
        </w:tc>
      </w:tr>
      <w:tr w:rsidR="009C7914" w:rsidRPr="00DC7E9A" w14:paraId="48E4C8A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74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1A4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CD7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26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AEE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9D4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7FB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98A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C7914" w:rsidRPr="00DC7E9A" w14:paraId="5C5D095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EC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D5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9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4DF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8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CF7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4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831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6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E84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7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3E0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5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F9B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4.63)</w:t>
            </w:r>
          </w:p>
        </w:tc>
      </w:tr>
      <w:tr w:rsidR="009C7914" w:rsidRPr="00DC7E9A" w14:paraId="293FFF2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D9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C7E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E2C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ED0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B4E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FBD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5FD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8E2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9C7914" w:rsidRPr="00DC7E9A" w14:paraId="3B43F5C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A5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7D3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9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E33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3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002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D63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40F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0BE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0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940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83)</w:t>
            </w:r>
          </w:p>
        </w:tc>
      </w:tr>
      <w:tr w:rsidR="009C7914" w:rsidRPr="00DC7E9A" w14:paraId="55B7EB0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AF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D15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16D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579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8CF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2B8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DCE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C9C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9C7914" w:rsidRPr="00DC7E9A" w14:paraId="506235F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94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728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A2A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BE2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B89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3BA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A9F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83C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79)</w:t>
            </w:r>
          </w:p>
        </w:tc>
      </w:tr>
      <w:tr w:rsidR="009C7914" w:rsidRPr="00DC7E9A" w14:paraId="786A4D4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DE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F43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7C6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665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1F4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EB3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48D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C5D7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4A46C4B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60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ED8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A00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9DB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2A0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74F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C51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581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33)</w:t>
            </w:r>
          </w:p>
        </w:tc>
      </w:tr>
      <w:tr w:rsidR="009C7914" w:rsidRPr="00DC7E9A" w14:paraId="3598AC6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FD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6A1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B7A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12D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3F6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7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8A6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4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354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F1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9C7914" w:rsidRPr="00DC7E9A" w14:paraId="2563657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51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B3E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8C7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B27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FF2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9A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CD9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9A7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71)</w:t>
            </w:r>
          </w:p>
        </w:tc>
      </w:tr>
      <w:tr w:rsidR="009C7914" w:rsidRPr="00DC7E9A" w14:paraId="5EF7539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0E3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717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948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CE4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206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17F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E3D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231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2BD9B9E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95F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696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7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004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0F9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059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8E3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4A8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B4B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79)</w:t>
            </w:r>
          </w:p>
        </w:tc>
      </w:tr>
      <w:tr w:rsidR="009C7914" w:rsidRPr="00DC7E9A" w14:paraId="55F2049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7E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425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6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8DC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7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998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9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E39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7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976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8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6D4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B1C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</w:tr>
      <w:tr w:rsidR="009C7914" w:rsidRPr="00DC7E9A" w14:paraId="4799A85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B3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8BD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0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984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5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18E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1.5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8E2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8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D43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7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7FE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7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461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5.45)</w:t>
            </w:r>
          </w:p>
        </w:tc>
      </w:tr>
      <w:tr w:rsidR="009C7914" w:rsidRPr="00DC7E9A" w14:paraId="34C3A54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0B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1606" w14:textId="77777777" w:rsidR="009C7914" w:rsidRPr="006E3FE8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C83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85F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90C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F62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A67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01B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099A3F5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F1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136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8,2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A17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9,3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823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9,3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2B9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8,1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FF2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9,8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DB0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9,8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520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9,834</w:t>
            </w:r>
          </w:p>
        </w:tc>
      </w:tr>
      <w:tr w:rsidR="009C7914" w:rsidRPr="00DC7E9A" w14:paraId="087A5B23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7BD46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9136D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5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F07B8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7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C03CE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93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ECD5E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1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D738B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2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A8967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9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1A1D52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923</w:t>
            </w:r>
          </w:p>
        </w:tc>
      </w:tr>
    </w:tbl>
    <w:p w14:paraId="590702C3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7D01E3C1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4C8B590D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C: 7-9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718A3B1F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DF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93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C2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9A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AA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3F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E5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E8301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53C31A3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0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CE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7115B00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49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50BEA2E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6EA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650B92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D9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12D6CDC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CA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42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657F900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5E6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07E718E7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B6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7C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1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958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E1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6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EB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F9881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ACA7C7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60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DF2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E11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397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C18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10B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532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307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9C7914" w:rsidRPr="00DC7E9A" w14:paraId="3DE7B09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FD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A54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0EF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9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53A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CDB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E1D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7CC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999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88)</w:t>
            </w:r>
          </w:p>
        </w:tc>
      </w:tr>
      <w:tr w:rsidR="009C7914" w:rsidRPr="00DC7E9A" w14:paraId="62687E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BA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5CE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6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3D6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6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FA4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5.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54E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C7B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8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732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5C9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</w:tr>
      <w:tr w:rsidR="009C7914" w:rsidRPr="00DC7E9A" w14:paraId="79BF578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07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E6F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62A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5B0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2F2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988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6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F5F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07E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08)</w:t>
            </w:r>
          </w:p>
        </w:tc>
      </w:tr>
      <w:tr w:rsidR="009C7914" w:rsidRPr="00DC7E9A" w14:paraId="6F423B9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65C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88D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ADB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513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C85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297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8F3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72A6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0908E33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9E1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EBF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5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5C3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1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AE3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D7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7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34D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9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317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C962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7.84)</w:t>
            </w:r>
          </w:p>
        </w:tc>
      </w:tr>
      <w:tr w:rsidR="009C7914" w:rsidRPr="00DC7E9A" w14:paraId="7CA4425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2F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BE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9BC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FD1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FBC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FA1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5D6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8EE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C7914" w:rsidRPr="00DC7E9A" w14:paraId="61F4F23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2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F37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FEB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2D1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A1E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0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EC9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1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5C5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9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418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53)</w:t>
            </w:r>
          </w:p>
        </w:tc>
      </w:tr>
      <w:tr w:rsidR="009C7914" w:rsidRPr="00DC7E9A" w14:paraId="7D460F4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79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FD0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DE5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745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10A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DC1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0B8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74E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C7914" w:rsidRPr="00DC7E9A" w14:paraId="58FA268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BB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E59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EF0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C91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A15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57D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35F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DEF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44)</w:t>
            </w:r>
          </w:p>
        </w:tc>
      </w:tr>
      <w:tr w:rsidR="009C7914" w:rsidRPr="00DC7E9A" w14:paraId="2B40865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A5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8E84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C19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969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615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41A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13F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B24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0C5AADB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02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FAB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FBF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8A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CF1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8D4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5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DA8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189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.79)</w:t>
            </w:r>
          </w:p>
        </w:tc>
      </w:tr>
      <w:tr w:rsidR="009C7914" w:rsidRPr="00DC7E9A" w14:paraId="6D73D9A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6DE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90B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312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080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B4D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497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49A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642F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5C9CFE1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A1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2D9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6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06D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6D0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B0F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689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5A0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D29E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29)</w:t>
            </w:r>
          </w:p>
        </w:tc>
      </w:tr>
      <w:tr w:rsidR="009C7914" w:rsidRPr="00DC7E9A" w14:paraId="6AE8FF6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37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72F4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EB4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8C0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35C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B41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9C7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881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2FE5095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BE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EEF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4F9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809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084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52B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B05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1B12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49)</w:t>
            </w:r>
          </w:p>
        </w:tc>
      </w:tr>
      <w:tr w:rsidR="009C7914" w:rsidRPr="00DC7E9A" w14:paraId="6D0E978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97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EFF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7D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C5E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C3D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433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FBA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626E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22AC340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1D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D87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A0D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BD0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AC5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5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287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890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0BA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.57)</w:t>
            </w:r>
          </w:p>
        </w:tc>
      </w:tr>
      <w:tr w:rsidR="009C7914" w:rsidRPr="00DC7E9A" w14:paraId="05B007B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7E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343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090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624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FB6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C44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C45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053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C7914" w:rsidRPr="00DC7E9A" w14:paraId="190F4F1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67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D43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B69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A7A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9C7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94C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EFA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5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D7D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70)</w:t>
            </w:r>
          </w:p>
        </w:tc>
      </w:tr>
      <w:tr w:rsidR="009C7914" w:rsidRPr="00DC7E9A" w14:paraId="4A51EB4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B08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BAA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83F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52A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6B1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828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71F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493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9C7914" w:rsidRPr="00DC7E9A" w14:paraId="5238073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4B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0F8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6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4EB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7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A38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7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E12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4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ED2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5.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F18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2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5AE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3.56)</w:t>
            </w:r>
          </w:p>
        </w:tc>
      </w:tr>
      <w:tr w:rsidR="009C7914" w:rsidRPr="00DC7E9A" w14:paraId="70AC0CB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AD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44F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B3C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4AD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A50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84C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310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29D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9C7914" w:rsidRPr="00DC7E9A" w14:paraId="6293C8D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7D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203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3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709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8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1FF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7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8CB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F1D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3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CF3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CE6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4.49)</w:t>
            </w:r>
          </w:p>
        </w:tc>
      </w:tr>
      <w:tr w:rsidR="009C7914" w:rsidRPr="00DC7E9A" w14:paraId="6E1CA35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D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A58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01E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018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B4B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C96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C7C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79E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5B68653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BC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513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7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8A1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9B0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38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56C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6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CBE8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15A0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57)</w:t>
            </w:r>
          </w:p>
        </w:tc>
      </w:tr>
      <w:tr w:rsidR="009C7914" w:rsidRPr="00DC7E9A" w14:paraId="07A28E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97C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4CC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B9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87B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614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F30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6F5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223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092C383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C4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49E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260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A61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97C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8C3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462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7CB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75)</w:t>
            </w:r>
          </w:p>
        </w:tc>
      </w:tr>
      <w:tr w:rsidR="009C7914" w:rsidRPr="00DC7E9A" w14:paraId="1E837B8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D8C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A1A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3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7F2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5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ED6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4.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4B6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25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644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15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EBC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823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2D44988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8D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D57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E0C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85D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0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73F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EC0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2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D18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23B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</w:tr>
      <w:tr w:rsidR="009C7914" w:rsidRPr="00DC7E9A" w14:paraId="2C294CE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D28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650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B14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35C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DB7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5B5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3DD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948C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C7914" w:rsidRPr="00DC7E9A" w14:paraId="08B7430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777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98E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724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1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A76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3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925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5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88C5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-4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D3F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6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9CCE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</w:tr>
      <w:tr w:rsidR="009C7914" w:rsidRPr="00DC7E9A" w14:paraId="491E93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C9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98C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5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AFF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25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5E4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31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DC2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4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67C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58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882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020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9C7914" w:rsidRPr="00DC7E9A" w14:paraId="6D66198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10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87E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5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766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1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D3A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7.4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F0F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14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7BB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0.8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ED9B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7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A09C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(21.52)</w:t>
            </w:r>
          </w:p>
        </w:tc>
      </w:tr>
      <w:tr w:rsidR="009C7914" w:rsidRPr="00DC7E9A" w14:paraId="30B9229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1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04A4" w14:textId="77777777" w:rsidR="009C7914" w:rsidRPr="006E3FE8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D6D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553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028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5760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B40D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16B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5FD3B28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9A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987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6,8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A5F4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7,9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7F99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7,9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D106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6,7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8EB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8,4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1EBC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8,4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FB1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138,435</w:t>
            </w:r>
          </w:p>
        </w:tc>
      </w:tr>
      <w:tr w:rsidR="009C7914" w:rsidRPr="00DC7E9A" w14:paraId="441FE76C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4857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C31D8D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46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F586E13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11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838AB2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86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6CA68F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01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3E71E7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2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A45601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116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8428DA" w14:textId="77777777" w:rsidR="009C7914" w:rsidRPr="006E3FE8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3FE8">
              <w:rPr>
                <w:rFonts w:ascii="Times New Roman" w:hAnsi="Times New Roman" w:cs="Times New Roman"/>
                <w:sz w:val="18"/>
                <w:szCs w:val="18"/>
              </w:rPr>
              <w:t>0.0950</w:t>
            </w:r>
          </w:p>
        </w:tc>
      </w:tr>
    </w:tbl>
    <w:p w14:paraId="16FDE4DE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2541C8D4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7C23EFC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D: 10-12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7CD3A64C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ED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F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09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EEC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0B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32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793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A37BD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55D753E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9B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84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3BFBECD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8A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7AB09D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00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269997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FC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21F63CE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99F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03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3EABADF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32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1685E2EE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D9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83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69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F8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D2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37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B7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BE2CAA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6100140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20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56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DA4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19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8E0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31A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F47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255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</w:tr>
      <w:tr w:rsidR="009C7914" w:rsidRPr="00DC7E9A" w14:paraId="1F6E577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A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4A6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837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9C6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170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628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5EE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15F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38)</w:t>
            </w:r>
          </w:p>
        </w:tc>
      </w:tr>
      <w:tr w:rsidR="009C7914" w:rsidRPr="00DC7E9A" w14:paraId="7960D50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24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30F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3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BF7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4.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E7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4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F87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7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C36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6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F58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DF5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</w:tr>
      <w:tr w:rsidR="009C7914" w:rsidRPr="00DC7E9A" w14:paraId="1BAAE56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95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AA6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112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CA6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CB2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A3C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ED9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CEE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19)</w:t>
            </w:r>
          </w:p>
        </w:tc>
      </w:tr>
      <w:tr w:rsidR="009C7914" w:rsidRPr="00DC7E9A" w14:paraId="31A8BF0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76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06E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6AC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D9AE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643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78F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586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060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429196E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B89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C65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7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5A9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1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276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1D4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7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B5E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8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B80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DA6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7.92)</w:t>
            </w:r>
          </w:p>
        </w:tc>
      </w:tr>
      <w:tr w:rsidR="009C7914" w:rsidRPr="00DC7E9A" w14:paraId="2F7E6F5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4E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AF5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CEB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ECB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F9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AAA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E87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2345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C7914" w:rsidRPr="00DC7E9A" w14:paraId="40F3540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CA2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EB7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FE8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250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9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0EB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1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FFF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6D0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0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F47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71)</w:t>
            </w:r>
          </w:p>
        </w:tc>
      </w:tr>
      <w:tr w:rsidR="009C7914" w:rsidRPr="00DC7E9A" w14:paraId="150206A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98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70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FD9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4E3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7A7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871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33C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482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C7914" w:rsidRPr="00DC7E9A" w14:paraId="56C502F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83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B94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2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C67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804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051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4E8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43B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8F2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25)</w:t>
            </w:r>
          </w:p>
        </w:tc>
      </w:tr>
      <w:tr w:rsidR="009C7914" w:rsidRPr="00DC7E9A" w14:paraId="7BB3131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37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6C7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3B8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185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A6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5CC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E09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E8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4D27D6E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2A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209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43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4AA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DFB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AE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2BE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425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94)</w:t>
            </w:r>
          </w:p>
        </w:tc>
      </w:tr>
      <w:tr w:rsidR="009C7914" w:rsidRPr="00DC7E9A" w14:paraId="36381FF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19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936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91D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9A2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BB1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0A9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32C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7E1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47EDDE9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C20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DC0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4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4BE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136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9C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8B8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635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F90A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52)</w:t>
            </w:r>
          </w:p>
        </w:tc>
      </w:tr>
      <w:tr w:rsidR="009C7914" w:rsidRPr="00DC7E9A" w14:paraId="719EF8B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07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7CF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852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850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750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0BD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4A5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9C6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5FB8FE9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6C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43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5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640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C02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463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A2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004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101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46)</w:t>
            </w:r>
          </w:p>
        </w:tc>
      </w:tr>
      <w:tr w:rsidR="009C7914" w:rsidRPr="00DC7E9A" w14:paraId="7DC054C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0EE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375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187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22C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8B4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EC1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1AE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B1DB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3DC6F10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81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C28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E9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837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DDD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861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7D2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7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BFC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93)</w:t>
            </w:r>
          </w:p>
        </w:tc>
      </w:tr>
      <w:tr w:rsidR="009C7914" w:rsidRPr="00DC7E9A" w14:paraId="52BCA8A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10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408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25C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251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DF2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445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C7F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6E4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C7914" w:rsidRPr="00DC7E9A" w14:paraId="68227B5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3F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CBA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0.7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DD5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9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853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03B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8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606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7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E54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B62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61)</w:t>
            </w:r>
          </w:p>
        </w:tc>
      </w:tr>
      <w:tr w:rsidR="009C7914" w:rsidRPr="00DC7E9A" w14:paraId="1EB60BD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6A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546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5B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F34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95C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039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FEE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08B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9C7914" w:rsidRPr="00DC7E9A" w14:paraId="5E56F3B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6D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CB2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9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91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9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740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1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CAA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5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176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7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714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E7D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3.53)</w:t>
            </w:r>
          </w:p>
        </w:tc>
      </w:tr>
      <w:tr w:rsidR="009C7914" w:rsidRPr="00DC7E9A" w14:paraId="17C303E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EB6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8BE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2E8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080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A83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391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677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5C4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9C7914" w:rsidRPr="00DC7E9A" w14:paraId="748B1A6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F65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C13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8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87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1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58F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BCB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BEA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B2C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7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742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72)</w:t>
            </w:r>
          </w:p>
        </w:tc>
      </w:tr>
      <w:tr w:rsidR="009C7914" w:rsidRPr="00DC7E9A" w14:paraId="59B5538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03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506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3DA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142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BF8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BA6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8EE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44E8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9C7914" w:rsidRPr="00DC7E9A" w14:paraId="75AF0BB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A2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446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22B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04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557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C7F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59F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ABA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17)</w:t>
            </w:r>
          </w:p>
        </w:tc>
      </w:tr>
      <w:tr w:rsidR="009C7914" w:rsidRPr="00DC7E9A" w14:paraId="3A5F259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AD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903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BA1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C0D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E25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CC7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9E7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366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1D23B71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EF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9A5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73B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3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F0B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EBF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EE6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659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798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79)</w:t>
            </w:r>
          </w:p>
        </w:tc>
      </w:tr>
      <w:tr w:rsidR="009C7914" w:rsidRPr="00DC7E9A" w14:paraId="45E3694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C9D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5C6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BB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6B4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FE1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E7B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E00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43AE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9C7914" w:rsidRPr="00DC7E9A" w14:paraId="1D24C39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B0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882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C80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DDE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4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EE0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8FE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DA9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DEF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81)</w:t>
            </w:r>
          </w:p>
        </w:tc>
      </w:tr>
      <w:tr w:rsidR="009C7914" w:rsidRPr="00DC7E9A" w14:paraId="0D1920B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1B4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E3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6A9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EC0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2D4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856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E2B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4AB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</w:tr>
      <w:tr w:rsidR="009C7914" w:rsidRPr="00DC7E9A" w14:paraId="7D1980B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96C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F2C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A5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13D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7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E3C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D84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023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703C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44)</w:t>
            </w:r>
          </w:p>
        </w:tc>
      </w:tr>
      <w:tr w:rsidR="009C7914" w:rsidRPr="00DC7E9A" w14:paraId="0AAF29C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9E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3BE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4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860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6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791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8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F45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4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D79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7.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A7B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FA66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</w:tr>
      <w:tr w:rsidR="009C7914" w:rsidRPr="00DC7E9A" w14:paraId="5C88B4F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D9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C5D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6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92F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3.5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850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6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A7C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5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3A4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3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D6F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2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906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3.29)</w:t>
            </w:r>
          </w:p>
        </w:tc>
      </w:tr>
      <w:tr w:rsidR="009C7914" w:rsidRPr="00DC7E9A" w14:paraId="06FF4A2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AE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871C" w14:textId="77777777" w:rsidR="009C7914" w:rsidRPr="00DA27F4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1EC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925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DA0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5B7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9F7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053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3F57FC5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3E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4F5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7,2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4A3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8,2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089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8,2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2B9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7,0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9D9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8,7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697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8,7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28B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38,765</w:t>
            </w:r>
          </w:p>
        </w:tc>
      </w:tr>
      <w:tr w:rsidR="009C7914" w:rsidRPr="00DC7E9A" w14:paraId="383DB69E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799BD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D5C139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6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697B0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18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A275B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0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8ADF1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07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9C9D7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2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D51B59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88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2B0807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910</w:t>
            </w:r>
          </w:p>
        </w:tc>
      </w:tr>
    </w:tbl>
    <w:p w14:paraId="32938D43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619F1037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2E3DF5C2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E: 2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2735C6A5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DC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A6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86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9C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70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87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35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13B5E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6F6ACBA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11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5FB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3778C29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6C1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19B8EE1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07F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31A4F16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85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647FC35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40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73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46616EE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68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35D14F12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5B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182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4E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1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00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A2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00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15790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5BAE19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489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CE0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CD9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C96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8E4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034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5BB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64E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6AFE70B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1D8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206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F16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867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4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1D6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FB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52F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D09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67)</w:t>
            </w:r>
          </w:p>
        </w:tc>
      </w:tr>
      <w:tr w:rsidR="009C7914" w:rsidRPr="00DC7E9A" w14:paraId="270F1D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03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BBB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3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353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4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7C9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5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8A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5.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060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6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FD4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470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</w:tr>
      <w:tr w:rsidR="009C7914" w:rsidRPr="00DC7E9A" w14:paraId="58AA87A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E3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973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413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9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A67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1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ECE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892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9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31A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912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00)</w:t>
            </w:r>
          </w:p>
        </w:tc>
      </w:tr>
      <w:tr w:rsidR="009C7914" w:rsidRPr="00DC7E9A" w14:paraId="22B00C3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1F5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18A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A6C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661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F8B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703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88E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BB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53327DC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37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407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7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790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2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491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8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0CB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6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BC6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4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487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9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7B3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9.44)</w:t>
            </w:r>
          </w:p>
        </w:tc>
      </w:tr>
      <w:tr w:rsidR="009C7914" w:rsidRPr="00DC7E9A" w14:paraId="4C5F359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60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665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B80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DD6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BA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3C2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B29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C9A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9C7914" w:rsidRPr="00DC7E9A" w14:paraId="17E089A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0D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59D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610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33E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8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C1E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8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133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0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CDD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0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CAA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1.00)</w:t>
            </w:r>
          </w:p>
        </w:tc>
      </w:tr>
      <w:tr w:rsidR="009C7914" w:rsidRPr="00DC7E9A" w14:paraId="368B85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E5F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4EA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33E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758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3D2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69E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56C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C8F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2070931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E0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947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71F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E6E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012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A34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8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0B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00A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45)</w:t>
            </w:r>
          </w:p>
        </w:tc>
      </w:tr>
      <w:tr w:rsidR="009C7914" w:rsidRPr="00DC7E9A" w14:paraId="2F46938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8D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3E2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951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4FA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A20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34B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325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EF9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0AEA50F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4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DE1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51E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1A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1AC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084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75D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7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67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5.85)</w:t>
            </w:r>
          </w:p>
        </w:tc>
      </w:tr>
      <w:tr w:rsidR="009C7914" w:rsidRPr="00DC7E9A" w14:paraId="5F24F28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E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592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AF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A6C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F7C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E64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337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82CA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55CB933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CC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E06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B0E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4D7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5C8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0E9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DB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874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.93)</w:t>
            </w:r>
          </w:p>
        </w:tc>
      </w:tr>
      <w:tr w:rsidR="009C7914" w:rsidRPr="00DC7E9A" w14:paraId="61F0226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46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250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284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33C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99D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5FB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E4A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E514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6660DF7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41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243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42F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210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CEF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F55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882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808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.78)</w:t>
            </w:r>
          </w:p>
        </w:tc>
      </w:tr>
      <w:tr w:rsidR="009C7914" w:rsidRPr="00DC7E9A" w14:paraId="5FBB7C0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CD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E30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391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08D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E05B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FC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CB1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E20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4E9BE4B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5A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B8E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A876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571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BAF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210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8D3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3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733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88)</w:t>
            </w:r>
          </w:p>
        </w:tc>
      </w:tr>
      <w:tr w:rsidR="009C7914" w:rsidRPr="00DC7E9A" w14:paraId="045462C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4BF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31A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9A5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00C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E36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C6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10E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95DE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C7914" w:rsidRPr="00DC7E9A" w14:paraId="7557C33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96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698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8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4B7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4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2C9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082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5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C15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3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066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9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B6A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3.13)</w:t>
            </w:r>
          </w:p>
        </w:tc>
      </w:tr>
      <w:tr w:rsidR="009C7914" w:rsidRPr="00DC7E9A" w14:paraId="697A14E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93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2B8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D3A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59D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A09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A0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20E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1A1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C7914" w:rsidRPr="00DC7E9A" w14:paraId="14A2CF6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6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C40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0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020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1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BD7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9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EF1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3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516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6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7C3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1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17E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3.05)</w:t>
            </w:r>
          </w:p>
        </w:tc>
      </w:tr>
      <w:tr w:rsidR="009C7914" w:rsidRPr="00DC7E9A" w14:paraId="7850868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DB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A99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9B9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BCF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FF9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265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526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9E4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9C7914" w:rsidRPr="00DC7E9A" w14:paraId="74511C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65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1F5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2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569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9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482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1.4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D89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B2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9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568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4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19C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8.44)</w:t>
            </w:r>
          </w:p>
        </w:tc>
      </w:tr>
      <w:tr w:rsidR="009C7914" w:rsidRPr="00DC7E9A" w14:paraId="556BF7D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49A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AF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B7E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EB6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1AD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D7E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D59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FAC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9C7914" w:rsidRPr="00DC7E9A" w14:paraId="4E6F16B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E0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6E0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3.4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0B8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35B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7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229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4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D44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2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693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0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DFA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6.02)</w:t>
            </w:r>
          </w:p>
        </w:tc>
      </w:tr>
      <w:tr w:rsidR="009C7914" w:rsidRPr="00DC7E9A" w14:paraId="5F28686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1A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0FA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BC7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9EB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98C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593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6DC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E44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101C17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E4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DDB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0B4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325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CAE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12E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8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F67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5AC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12)</w:t>
            </w:r>
          </w:p>
        </w:tc>
      </w:tr>
      <w:tr w:rsidR="009C7914" w:rsidRPr="00DC7E9A" w14:paraId="50E15F9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AA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6F3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A20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4CA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4F2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472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2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091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DAF7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9C7914" w:rsidRPr="00DC7E9A" w14:paraId="7203E86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B4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AFE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05E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D4A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0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D1B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3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A15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0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1E6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ADA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1.81)</w:t>
            </w:r>
          </w:p>
        </w:tc>
      </w:tr>
      <w:tr w:rsidR="009C7914" w:rsidRPr="00DC7E9A" w14:paraId="0E65833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CAD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B92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E51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72D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0AA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AE3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819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899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6A86223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4CD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A92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11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D0C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2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EC7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4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2AFF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5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680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9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EBEB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815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-7.26)</w:t>
            </w:r>
          </w:p>
        </w:tc>
      </w:tr>
      <w:tr w:rsidR="009C7914" w:rsidRPr="00DC7E9A" w14:paraId="61E0C78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83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374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9.7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619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27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7E7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DC3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2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0D0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63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F10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7762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</w:tr>
      <w:tr w:rsidR="009C7914" w:rsidRPr="00DC7E9A" w14:paraId="1A50175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F6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2C1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1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3220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22.9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A41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84C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30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CD9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2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DB87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60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7535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(47.70)</w:t>
            </w:r>
          </w:p>
        </w:tc>
      </w:tr>
      <w:tr w:rsidR="009C7914" w:rsidRPr="00DC7E9A" w14:paraId="4AE3CD1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1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E7B2" w14:textId="77777777" w:rsidR="009C7914" w:rsidRPr="00DA27F4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619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CEF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375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D023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85C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5D4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2B5976A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84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B16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1,2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03E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1,6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9671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1,6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66B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1,1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1389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2,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556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8,3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E43A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108,371</w:t>
            </w:r>
          </w:p>
        </w:tc>
      </w:tr>
      <w:tr w:rsidR="009C7914" w:rsidRPr="00DC7E9A" w14:paraId="50980AEE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A195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1A3628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44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9C6E6E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09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4539E4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9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CAC80D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91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698DF6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2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77FE4B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091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635A9C" w14:textId="77777777" w:rsidR="009C7914" w:rsidRPr="00DA27F4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27F4">
              <w:rPr>
                <w:rFonts w:ascii="Times New Roman" w:hAnsi="Times New Roman" w:cs="Times New Roman"/>
                <w:sz w:val="18"/>
                <w:szCs w:val="18"/>
              </w:rPr>
              <w:t>0.1039</w:t>
            </w:r>
          </w:p>
        </w:tc>
      </w:tr>
    </w:tbl>
    <w:p w14:paraId="73E83AD4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2F25C636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F: 3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00E35B1B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E5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FAA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1A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2A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01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9A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C77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869A8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3AAEE5E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C6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26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7AC550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459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3199564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F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14BFDD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44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03821EF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B2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13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2A36D13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B9A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4FF38EDD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9E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CF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18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8A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57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01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2A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BAB66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6C0A5AC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62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DC7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7E9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845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698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45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560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ED1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5AC0B8E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8E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E7C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966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2C6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920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221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5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A19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45B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43)</w:t>
            </w:r>
          </w:p>
        </w:tc>
      </w:tr>
      <w:tr w:rsidR="009C7914" w:rsidRPr="00DC7E9A" w14:paraId="186A7D9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4E1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33E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3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E83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F11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4C2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4583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6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88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5EBF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</w:tr>
      <w:tr w:rsidR="009C7914" w:rsidRPr="00DC7E9A" w14:paraId="1F99571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EA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097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E13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C8C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3C9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1CD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CE6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453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08)</w:t>
            </w:r>
          </w:p>
        </w:tc>
      </w:tr>
      <w:tr w:rsidR="009C7914" w:rsidRPr="00DC7E9A" w14:paraId="21BEC8C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884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3EB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E9A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DEA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440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93D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386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CBD1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74419A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D8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B1F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5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4D5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2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B8B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B0E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7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3E4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3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FD0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0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3A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8.74)</w:t>
            </w:r>
          </w:p>
        </w:tc>
      </w:tr>
      <w:tr w:rsidR="009C7914" w:rsidRPr="00DC7E9A" w14:paraId="71E01B6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BE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6B7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4A3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F5A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C63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92E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A16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846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9C7914" w:rsidRPr="00DC7E9A" w14:paraId="359B587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F3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CD9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1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C6F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B28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8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5C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9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050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0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A1B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9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841A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0.49)</w:t>
            </w:r>
          </w:p>
        </w:tc>
      </w:tr>
      <w:tr w:rsidR="009C7914" w:rsidRPr="00DC7E9A" w14:paraId="73813A5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5C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BBF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7A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7B8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829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1DA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E70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F30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C7914" w:rsidRPr="00DC7E9A" w14:paraId="51E5B1B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49F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7C4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667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006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32E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A14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683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273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64)</w:t>
            </w:r>
          </w:p>
        </w:tc>
      </w:tr>
      <w:tr w:rsidR="009C7914" w:rsidRPr="00DC7E9A" w14:paraId="3231D6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4A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1BC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AFD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843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824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B66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868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4CAB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7CF01B0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4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FA7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011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BE1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B0C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B6A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02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7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468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.20)</w:t>
            </w:r>
          </w:p>
        </w:tc>
      </w:tr>
      <w:tr w:rsidR="009C7914" w:rsidRPr="00DC7E9A" w14:paraId="78921F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034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021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597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C7F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E62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473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51F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FDF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66937C5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1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C5F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D72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4E1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6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327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4AA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152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58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.53)</w:t>
            </w:r>
          </w:p>
        </w:tc>
      </w:tr>
      <w:tr w:rsidR="009C7914" w:rsidRPr="00DC7E9A" w14:paraId="32E7C15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27C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58D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C52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914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4E4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FA3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F6D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F2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4DE734C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B2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677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12D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48D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940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EF2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E67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A010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19)</w:t>
            </w:r>
          </w:p>
        </w:tc>
      </w:tr>
      <w:tr w:rsidR="009C7914" w:rsidRPr="00DC7E9A" w14:paraId="6EEB593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79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8A8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89D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5E9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634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AE7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58C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ED8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9C7914" w:rsidRPr="00DC7E9A" w14:paraId="24AB96D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E0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822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C63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4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F57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772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FC9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1C8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1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26B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75)</w:t>
            </w:r>
          </w:p>
        </w:tc>
      </w:tr>
      <w:tr w:rsidR="009C7914" w:rsidRPr="00DC7E9A" w14:paraId="7AB3FF6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81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346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ED9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BC9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38A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6D0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84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75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C7914" w:rsidRPr="00DC7E9A" w14:paraId="2A01BEA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D0A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E78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6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694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4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BCD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4B7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5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984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3.6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D46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9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8A9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97)</w:t>
            </w:r>
          </w:p>
        </w:tc>
      </w:tr>
      <w:tr w:rsidR="009C7914" w:rsidRPr="00DC7E9A" w14:paraId="0054AB3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FC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5F1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46E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F42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226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FBA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D40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8CA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C7914" w:rsidRPr="00DC7E9A" w14:paraId="072C27E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CD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609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9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AE8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1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BFA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9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13C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3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703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6.5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A73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1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072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2.51)</w:t>
            </w:r>
          </w:p>
        </w:tc>
      </w:tr>
      <w:tr w:rsidR="009C7914" w:rsidRPr="00DC7E9A" w14:paraId="71C11E7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5A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4DC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6ED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D8E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2B9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B60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7F5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010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C7914" w:rsidRPr="00DC7E9A" w14:paraId="4DCF9BA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DE2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474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3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ED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0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7E6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1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219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AF2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0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936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5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254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9.53)</w:t>
            </w:r>
          </w:p>
        </w:tc>
      </w:tr>
      <w:tr w:rsidR="009C7914" w:rsidRPr="00DC7E9A" w14:paraId="43CA4F8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C3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999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D8F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D5F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4FF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3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1AB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6E2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337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2CE0DF0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C7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E85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4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138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8F5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E04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3.6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34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462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664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89)</w:t>
            </w:r>
          </w:p>
        </w:tc>
      </w:tr>
      <w:tr w:rsidR="009C7914" w:rsidRPr="00DC7E9A" w14:paraId="779B169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17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C4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B29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29C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099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C71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BA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270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6A8C1A4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B7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7BA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455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A60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5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240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4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C17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DBA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855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96)</w:t>
            </w:r>
          </w:p>
        </w:tc>
      </w:tr>
      <w:tr w:rsidR="009C7914" w:rsidRPr="00DC7E9A" w14:paraId="01289A0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22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242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763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B62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4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F8E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7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01B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6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CC5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657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C7914" w:rsidRPr="00DC7E9A" w14:paraId="5FE3B3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65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66E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E90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339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3DF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F3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DBB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371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69)</w:t>
            </w:r>
          </w:p>
        </w:tc>
      </w:tr>
      <w:tr w:rsidR="009C7914" w:rsidRPr="00DC7E9A" w14:paraId="62E12FD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5F9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4ED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552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BAD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06E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5BA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F50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D65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689472D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A82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672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0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7F8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8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773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4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574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D28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8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49A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A344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86)</w:t>
            </w:r>
          </w:p>
        </w:tc>
      </w:tr>
      <w:tr w:rsidR="009C7914" w:rsidRPr="00DC7E9A" w14:paraId="0D79E63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7C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F1E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0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C26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6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B0D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6C7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63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D49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62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8A0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50C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</w:tr>
      <w:tr w:rsidR="009C7914" w:rsidRPr="00DC7E9A" w14:paraId="68397C3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39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CEA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1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BED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2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365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9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C24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1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EDF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2.2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2A4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9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9DB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5.61)</w:t>
            </w:r>
          </w:p>
        </w:tc>
      </w:tr>
      <w:tr w:rsidR="009C7914" w:rsidRPr="00DC7E9A" w14:paraId="75365EA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10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22C3" w14:textId="77777777" w:rsidR="009C7914" w:rsidRPr="00C4287E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81A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0B1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100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6EC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C10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0EB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555774D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98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CA6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6,4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141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6,8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3FB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6,8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763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6,3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ABA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7,1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B11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03,6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7D6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03,656</w:t>
            </w:r>
          </w:p>
        </w:tc>
      </w:tr>
      <w:tr w:rsidR="009C7914" w:rsidRPr="00DC7E9A" w14:paraId="25FFC0A4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2949B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FD0E5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9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1C609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10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3B38A0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9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C224E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1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0E71F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20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378FA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5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8E37C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90</w:t>
            </w:r>
          </w:p>
        </w:tc>
      </w:tr>
    </w:tbl>
    <w:p w14:paraId="5F8E0F25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67E7E7CA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46B4190F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G: 4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1092BA89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4C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EF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ED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94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73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F66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9E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92E61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012321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A2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0E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7C6E0BE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E55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3D2A8EE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7C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4574A5B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D2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43C786B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7A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23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6FC0C51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91C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1769B5FE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F8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02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D7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46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2B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81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DC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04D7AB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24D23C3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03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7BF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557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CDC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BB5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91A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C11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E6B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34A4A0D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5F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1D3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759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D4B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F0A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5E5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B68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415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4)</w:t>
            </w:r>
          </w:p>
        </w:tc>
      </w:tr>
      <w:tr w:rsidR="009C7914" w:rsidRPr="00DC7E9A" w14:paraId="549C6A1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F3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OW SOCIAL AC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41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3.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256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792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7E2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76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6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734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589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</w:tr>
      <w:tr w:rsidR="009C7914" w:rsidRPr="00DC7E9A" w14:paraId="5FA6FC4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0F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78B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4D1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FC1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05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7A3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6FF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8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4A7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32)</w:t>
            </w:r>
          </w:p>
        </w:tc>
      </w:tr>
      <w:tr w:rsidR="009C7914" w:rsidRPr="00DC7E9A" w14:paraId="43D169D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20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43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EE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319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6E8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002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8A7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C67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75996BB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5A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3CC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5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124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57F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8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D2A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6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958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22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564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9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72A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8.11)</w:t>
            </w:r>
          </w:p>
        </w:tc>
      </w:tr>
      <w:tr w:rsidR="009C7914" w:rsidRPr="00DC7E9A" w14:paraId="2F2E19C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BBC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88D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D89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876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218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313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66B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579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C7914" w:rsidRPr="00DC7E9A" w14:paraId="525A1D0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E7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BA1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1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27E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BCE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7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CAF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7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688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8.1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353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9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7D3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9.59)</w:t>
            </w:r>
          </w:p>
        </w:tc>
      </w:tr>
      <w:tr w:rsidR="009C7914" w:rsidRPr="00DC7E9A" w14:paraId="6D7E806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63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C56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819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60A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500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861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273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B41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C7914" w:rsidRPr="00DC7E9A" w14:paraId="1B1EB0F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8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4C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3FF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9DD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1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687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A1B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7BC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F42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70)</w:t>
            </w:r>
          </w:p>
        </w:tc>
      </w:tr>
      <w:tr w:rsidR="009C7914" w:rsidRPr="00DC7E9A" w14:paraId="155B774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94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515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4AF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FA6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558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26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772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464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165F291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67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2D4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5FC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E3A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A57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6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1B2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6FB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1F5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05)</w:t>
            </w:r>
          </w:p>
        </w:tc>
      </w:tr>
      <w:tr w:rsidR="009C7914" w:rsidRPr="00DC7E9A" w14:paraId="672A037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6A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C4F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87C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AD8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759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7E9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454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DD03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6DADCFA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6C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3B0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5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BAA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B36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2CF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08A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DC9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523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38)</w:t>
            </w:r>
          </w:p>
        </w:tc>
      </w:tr>
      <w:tr w:rsidR="009C7914" w:rsidRPr="00DC7E9A" w14:paraId="4C4C752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C7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C5B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184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665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C57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200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7B9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91BC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18D4AF8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C97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A1B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A7E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E1D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EE2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DBE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29D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0F6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84)</w:t>
            </w:r>
          </w:p>
        </w:tc>
      </w:tr>
      <w:tr w:rsidR="009C7914" w:rsidRPr="00DC7E9A" w14:paraId="4825A81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7A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C54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366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89D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480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707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27E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404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73A3585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C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4EF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CA3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1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AF8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423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D05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4E1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74B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.14)</w:t>
            </w:r>
          </w:p>
        </w:tc>
      </w:tr>
      <w:tr w:rsidR="009C7914" w:rsidRPr="00DC7E9A" w14:paraId="3525563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C7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4BA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EE4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04D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81C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93E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9C6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E2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C7914" w:rsidRPr="00DC7E9A" w14:paraId="5DCDCA1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A5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246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7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D18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4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B60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1.5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55F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5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225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7D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9.2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01C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1.89)</w:t>
            </w:r>
          </w:p>
        </w:tc>
      </w:tr>
      <w:tr w:rsidR="009C7914" w:rsidRPr="00DC7E9A" w14:paraId="64BC657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BC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F48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7EB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EC2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955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0A6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2AA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FE3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9C7914" w:rsidRPr="00DC7E9A" w14:paraId="2F35913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BD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D60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8.3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9A3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0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E0A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7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BC3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2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314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5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B20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0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C80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0.51)</w:t>
            </w:r>
          </w:p>
        </w:tc>
      </w:tr>
      <w:tr w:rsidR="009C7914" w:rsidRPr="00DC7E9A" w14:paraId="7898DC9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89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642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AFD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C73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749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255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35D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79C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9C7914" w:rsidRPr="00DC7E9A" w14:paraId="138C520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A3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336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2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0D4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9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429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0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A1D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5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3A9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8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FD3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4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B1F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8.86)</w:t>
            </w:r>
          </w:p>
        </w:tc>
      </w:tr>
      <w:tr w:rsidR="009C7914" w:rsidRPr="00DC7E9A" w14:paraId="208F504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6E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7A2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43B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9E3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C90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F76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855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EAD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186F448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E4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DF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1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ADE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5CD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BF5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2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C79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1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D00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0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BD7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39)</w:t>
            </w:r>
          </w:p>
        </w:tc>
      </w:tr>
      <w:tr w:rsidR="009C7914" w:rsidRPr="00DC7E9A" w14:paraId="61E665C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40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6BF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C3F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6BD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F44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79A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9DB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E545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C7914" w:rsidRPr="00DC7E9A" w14:paraId="1D92B4A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4E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D5C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6C5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1EA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B19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5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3E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FB7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0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043B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85)</w:t>
            </w:r>
          </w:p>
        </w:tc>
      </w:tr>
      <w:tr w:rsidR="009C7914" w:rsidRPr="00DC7E9A" w14:paraId="4B6AEC4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C3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40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5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CD4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606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19F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15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3508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4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49F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2B08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9C7914" w:rsidRPr="00DC7E9A" w14:paraId="643AD0E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E4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700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8B6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986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904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329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835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5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C5C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1.28)</w:t>
            </w:r>
          </w:p>
        </w:tc>
      </w:tr>
      <w:tr w:rsidR="009C7914" w:rsidRPr="00DC7E9A" w14:paraId="3C9CBA7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AAF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CF4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C98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175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2F6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CD2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FEC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0FE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7B7B3B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FFA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B21E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9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D37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1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0FF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3B4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3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415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7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BC2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7600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-6.63)</w:t>
            </w:r>
          </w:p>
        </w:tc>
      </w:tr>
      <w:tr w:rsidR="009C7914" w:rsidRPr="00DC7E9A" w14:paraId="46B7D09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F6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8AE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40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C2D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27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D85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90A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63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005C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64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962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09A5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</w:tr>
      <w:tr w:rsidR="009C7914" w:rsidRPr="00DC7E9A" w14:paraId="15DD8D4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06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53D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0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9167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22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0EC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0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098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30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A2B0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3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E0FA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61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A2A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(47.80)</w:t>
            </w:r>
          </w:p>
        </w:tc>
      </w:tr>
      <w:tr w:rsidR="009C7914" w:rsidRPr="00DC7E9A" w14:paraId="39B3E72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D0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20FC" w14:textId="77777777" w:rsidR="009C7914" w:rsidRPr="00C4287E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35B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9DD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A5C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D1D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71E3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D534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34ADB0E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D5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584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2,7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9D86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3,2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FAD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3,2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F54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2,7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487D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93,5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C23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00,0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C96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100,041</w:t>
            </w:r>
          </w:p>
        </w:tc>
      </w:tr>
      <w:tr w:rsidR="009C7914" w:rsidRPr="00DC7E9A" w14:paraId="47D6D6AA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89B5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1AF62B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3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62D2F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7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1445DF9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8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D5BFD2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83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2CB521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B2D901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089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FEECFF" w14:textId="77777777" w:rsidR="009C7914" w:rsidRPr="00C4287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4287E">
              <w:rPr>
                <w:rFonts w:ascii="Times New Roman" w:hAnsi="Times New Roman" w:cs="Times New Roman"/>
                <w:sz w:val="18"/>
                <w:szCs w:val="18"/>
              </w:rPr>
              <w:t>0.1012</w:t>
            </w:r>
          </w:p>
        </w:tc>
      </w:tr>
    </w:tbl>
    <w:p w14:paraId="17F62468" w14:textId="77777777" w:rsidR="009C7914" w:rsidRDefault="009C7914" w:rsidP="009C7914">
      <w:pPr>
        <w:rPr>
          <w:rFonts w:ascii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  <w:r w:rsidRPr="00092E73">
        <w:rPr>
          <w:rFonts w:ascii="Times New Roman" w:hAnsi="Times New Roman" w:cs="Times New Roman"/>
          <w:sz w:val="18"/>
          <w:szCs w:val="18"/>
        </w:rPr>
        <w:t>This table presents</w:t>
      </w:r>
      <w:r>
        <w:rPr>
          <w:rFonts w:ascii="Times New Roman" w:hAnsi="Times New Roman" w:cs="Times New Roman"/>
          <w:sz w:val="18"/>
          <w:szCs w:val="18"/>
        </w:rPr>
        <w:t xml:space="preserve"> the weighted OLS regression result on</w:t>
      </w:r>
      <w:r w:rsidRPr="00092E73">
        <w:rPr>
          <w:rFonts w:ascii="Times New Roman" w:hAnsi="Times New Roman" w:cs="Times New Roman"/>
          <w:sz w:val="18"/>
          <w:szCs w:val="18"/>
        </w:rPr>
        <w:t xml:space="preserve"> the difference between numerous measures capturing the respondents’ vitality level</w:t>
      </w:r>
      <w:r>
        <w:rPr>
          <w:rFonts w:ascii="Times New Roman" w:hAnsi="Times New Roman" w:cs="Times New Roman"/>
          <w:sz w:val="18"/>
          <w:szCs w:val="18"/>
        </w:rPr>
        <w:t xml:space="preserve">, mental health, and general health, role emotional and social functioning </w:t>
      </w:r>
      <w:r w:rsidRPr="00092E73">
        <w:rPr>
          <w:rFonts w:ascii="Times New Roman" w:hAnsi="Times New Roman" w:cs="Times New Roman"/>
          <w:sz w:val="18"/>
          <w:szCs w:val="18"/>
        </w:rPr>
        <w:t xml:space="preserve">after matching groups of respondents who had experienced death of a friend in the past year against the respondents’ </w:t>
      </w:r>
      <w:r>
        <w:rPr>
          <w:rFonts w:ascii="Times New Roman" w:hAnsi="Times New Roman" w:cs="Times New Roman"/>
          <w:sz w:val="18"/>
          <w:szCs w:val="18"/>
        </w:rPr>
        <w:t>socio-</w:t>
      </w:r>
      <w:r w:rsidRPr="00092E73">
        <w:rPr>
          <w:rFonts w:ascii="Times New Roman" w:hAnsi="Times New Roman" w:cs="Times New Roman"/>
          <w:sz w:val="18"/>
          <w:szCs w:val="18"/>
        </w:rPr>
        <w:t xml:space="preserve">demographics including age, marital status, </w:t>
      </w:r>
      <w:r>
        <w:rPr>
          <w:rFonts w:ascii="Times New Roman" w:hAnsi="Times New Roman" w:cs="Times New Roman"/>
          <w:sz w:val="18"/>
          <w:szCs w:val="18"/>
        </w:rPr>
        <w:t xml:space="preserve">ethnicity (ATSI), level of education, </w:t>
      </w:r>
      <w:r w:rsidRPr="00092E73">
        <w:rPr>
          <w:rFonts w:ascii="Times New Roman" w:hAnsi="Times New Roman" w:cs="Times New Roman"/>
          <w:sz w:val="18"/>
          <w:szCs w:val="18"/>
        </w:rPr>
        <w:t xml:space="preserve">remoteness, </w:t>
      </w:r>
      <w:r>
        <w:rPr>
          <w:rFonts w:ascii="Times New Roman" w:hAnsi="Times New Roman" w:cs="Times New Roman"/>
          <w:sz w:val="18"/>
          <w:szCs w:val="18"/>
        </w:rPr>
        <w:t xml:space="preserve">personality traits, religion, </w:t>
      </w:r>
      <w:r w:rsidRPr="00092E73">
        <w:rPr>
          <w:rFonts w:ascii="Times New Roman" w:hAnsi="Times New Roman" w:cs="Times New Roman"/>
          <w:sz w:val="18"/>
          <w:szCs w:val="18"/>
        </w:rPr>
        <w:t xml:space="preserve">socio-economic disadvantage, economic resources, and education and occupation. </w:t>
      </w:r>
      <w:r>
        <w:rPr>
          <w:rFonts w:ascii="Times New Roman" w:hAnsi="Times New Roman" w:cs="Times New Roman"/>
          <w:sz w:val="18"/>
          <w:szCs w:val="18"/>
        </w:rPr>
        <w:t xml:space="preserve">Non-bereaved group is reweighted using the </w:t>
      </w:r>
      <w:r w:rsidRPr="000444D1">
        <w:rPr>
          <w:rFonts w:ascii="Times New Roman" w:hAnsi="Times New Roman" w:cs="Times New Roman"/>
          <w:sz w:val="18"/>
          <w:szCs w:val="18"/>
        </w:rPr>
        <w:t xml:space="preserve">Entropy Balancing </w:t>
      </w:r>
      <w:r>
        <w:rPr>
          <w:rFonts w:ascii="Times New Roman" w:hAnsi="Times New Roman" w:cs="Times New Roman"/>
          <w:sz w:val="18"/>
          <w:szCs w:val="18"/>
        </w:rPr>
        <w:t xml:space="preserve">(EB) procedure so that the distribution (mean, variance and skewness) of the socio-demographic variables are matched to the bereaved group. </w:t>
      </w:r>
      <w:r w:rsidRPr="00092E73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ependent variables</w:t>
      </w:r>
      <w:r w:rsidRPr="00092E73">
        <w:rPr>
          <w:rFonts w:ascii="Times New Roman" w:hAnsi="Times New Roman" w:cs="Times New Roman"/>
          <w:sz w:val="18"/>
          <w:szCs w:val="18"/>
        </w:rPr>
        <w:t xml:space="preserve"> include the Short Form 36 Questionnaire (SF-36) scores on the respondent’s vitality</w:t>
      </w:r>
      <w:r>
        <w:rPr>
          <w:rFonts w:ascii="Times New Roman" w:hAnsi="Times New Roman" w:cs="Times New Roman"/>
          <w:sz w:val="18"/>
          <w:szCs w:val="18"/>
        </w:rPr>
        <w:t xml:space="preserve">, mental health, </w:t>
      </w:r>
      <w:r w:rsidRPr="00092E73">
        <w:rPr>
          <w:rFonts w:ascii="Times New Roman" w:hAnsi="Times New Roman" w:cs="Times New Roman"/>
          <w:sz w:val="18"/>
          <w:szCs w:val="18"/>
        </w:rPr>
        <w:t>general health, role limitations due to emotional problems and social function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92E73">
        <w:rPr>
          <w:rFonts w:ascii="Times New Roman" w:hAnsi="Times New Roman" w:cs="Times New Roman"/>
          <w:sz w:val="18"/>
          <w:szCs w:val="18"/>
        </w:rPr>
        <w:t>(transformed into a scale from 0 to 100, where 0 is poor and 100 is excellen</w:t>
      </w:r>
      <w:r>
        <w:rPr>
          <w:rFonts w:ascii="Times New Roman" w:hAnsi="Times New Roman" w:cs="Times New Roman"/>
          <w:sz w:val="18"/>
          <w:szCs w:val="18"/>
        </w:rPr>
        <w:t>t), how satisfied they are with their life and health (ranging from 0 to 10). In order to isolate the interdependency between gender and social activity, we also match respondent’s gender in addition to the respondents’ socio-</w:t>
      </w:r>
      <w:r>
        <w:rPr>
          <w:rFonts w:ascii="Times New Roman" w:hAnsi="Times New Roman" w:cs="Times New Roman"/>
          <w:sz w:val="18"/>
          <w:szCs w:val="18"/>
        </w:rPr>
        <w:lastRenderedPageBreak/>
        <w:t xml:space="preserve">demographics. We report the coefficient of the dummy variable </w:t>
      </w:r>
      <w:r>
        <w:rPr>
          <w:rFonts w:ascii="Times New Roman" w:hAnsi="Times New Roman" w:cs="Times New Roman"/>
          <w:i/>
          <w:sz w:val="18"/>
          <w:szCs w:val="18"/>
        </w:rPr>
        <w:t>DEATH</w:t>
      </w:r>
      <w:r>
        <w:rPr>
          <w:rFonts w:ascii="Times New Roman" w:hAnsi="Times New Roman" w:cs="Times New Roman"/>
          <w:sz w:val="18"/>
          <w:szCs w:val="18"/>
        </w:rPr>
        <w:t xml:space="preserve">, which equals 1 if the respondent experienced death in the relevant time period. We also report coefficient of the interaction variable </w:t>
      </w:r>
      <w:r>
        <w:rPr>
          <w:rFonts w:ascii="Times New Roman" w:hAnsi="Times New Roman" w:cs="Times New Roman"/>
          <w:i/>
          <w:sz w:val="18"/>
          <w:szCs w:val="18"/>
        </w:rPr>
        <w:t>DEATH</w:t>
      </w:r>
      <w:r>
        <w:rPr>
          <w:rFonts w:ascii="Times New Roman" w:hAnsi="Times New Roman" w:cs="Times New Roman"/>
          <w:color w:val="000000"/>
          <w:sz w:val="18"/>
          <w:szCs w:val="18"/>
        </w:rPr>
        <w:t>×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LOW SOCIAL ACTIVITY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where 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LOW SOCIAL ACTIVITY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s a dummy variable equals 1 if the respondent </w:t>
      </w:r>
      <w:r>
        <w:rPr>
          <w:rFonts w:ascii="Times New Roman" w:hAnsi="Times New Roman" w:cs="Times New Roman"/>
          <w:sz w:val="18"/>
          <w:szCs w:val="18"/>
        </w:rPr>
        <w:t xml:space="preserve">was reported to </w:t>
      </w:r>
      <w:r w:rsidRPr="006C5C10">
        <w:rPr>
          <w:rFonts w:ascii="Times New Roman" w:hAnsi="Times New Roman" w:cs="Times New Roman"/>
          <w:sz w:val="18"/>
          <w:szCs w:val="18"/>
        </w:rPr>
        <w:t>me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6C5C10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family and friends</w:t>
      </w:r>
      <w:r w:rsidRPr="006C5C10">
        <w:rPr>
          <w:rFonts w:ascii="Times New Roman" w:hAnsi="Times New Roman" w:cs="Times New Roman"/>
          <w:sz w:val="18"/>
          <w:szCs w:val="18"/>
        </w:rPr>
        <w:t xml:space="preserve"> socially </w:t>
      </w:r>
      <w:r w:rsidRPr="000935A3">
        <w:rPr>
          <w:rFonts w:ascii="Times New Roman" w:hAnsi="Times New Roman" w:cs="Times New Roman"/>
          <w:i/>
          <w:sz w:val="18"/>
          <w:szCs w:val="18"/>
        </w:rPr>
        <w:t>at most</w:t>
      </w:r>
      <w:r w:rsidRPr="006C5C10">
        <w:rPr>
          <w:rFonts w:ascii="Times New Roman" w:hAnsi="Times New Roman" w:cs="Times New Roman"/>
          <w:sz w:val="18"/>
          <w:szCs w:val="18"/>
        </w:rPr>
        <w:t xml:space="preserve"> once every month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-statistics are reported in parenthesis.</w:t>
      </w:r>
    </w:p>
    <w:p w14:paraId="11EC68E4" w14:textId="487ACB46" w:rsidR="00F266D5" w:rsidRPr="009C7914" w:rsidRDefault="00F266D5" w:rsidP="009C7914"/>
    <w:sectPr w:rsidR="00F266D5" w:rsidRPr="009C7914" w:rsidSect="00DC7E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777BD"/>
    <w:multiLevelType w:val="hybridMultilevel"/>
    <w:tmpl w:val="39C6D19E"/>
    <w:lvl w:ilvl="0" w:tplc="770219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C275C"/>
    <w:multiLevelType w:val="hybridMultilevel"/>
    <w:tmpl w:val="192AD50E"/>
    <w:lvl w:ilvl="0" w:tplc="F5FA31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0C0"/>
    <w:multiLevelType w:val="hybridMultilevel"/>
    <w:tmpl w:val="8DD49D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C34C2"/>
    <w:multiLevelType w:val="hybridMultilevel"/>
    <w:tmpl w:val="E20A445C"/>
    <w:lvl w:ilvl="0" w:tplc="34E23BA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17032"/>
    <w:multiLevelType w:val="hybridMultilevel"/>
    <w:tmpl w:val="3F4826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D2988"/>
    <w:multiLevelType w:val="hybridMultilevel"/>
    <w:tmpl w:val="0278F3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52BC1"/>
    <w:multiLevelType w:val="hybridMultilevel"/>
    <w:tmpl w:val="B0622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241AA"/>
    <w:multiLevelType w:val="hybridMultilevel"/>
    <w:tmpl w:val="A94A12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BF571D"/>
    <w:multiLevelType w:val="hybridMultilevel"/>
    <w:tmpl w:val="660A0A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6A07E5"/>
    <w:multiLevelType w:val="multilevel"/>
    <w:tmpl w:val="137CFB56"/>
    <w:styleLink w:val="List1"/>
    <w:lvl w:ilvl="0">
      <w:start w:val="1"/>
      <w:numFmt w:val="bullet"/>
      <w:lvlText w:val="-"/>
      <w:lvlJc w:val="left"/>
      <w:pPr>
        <w:tabs>
          <w:tab w:val="num" w:pos="227"/>
        </w:tabs>
        <w:ind w:left="170" w:hanging="170"/>
      </w:pPr>
      <w:rPr>
        <w:rFonts w:ascii="Calibri" w:hAnsi="Calibri" w:hint="default"/>
      </w:rPr>
    </w:lvl>
    <w:lvl w:ilvl="1">
      <w:start w:val="1"/>
      <w:numFmt w:val="bullet"/>
      <w:lvlText w:val=""/>
      <w:lvlJc w:val="left"/>
      <w:pPr>
        <w:tabs>
          <w:tab w:val="num" w:pos="511"/>
        </w:tabs>
        <w:ind w:left="454" w:hanging="17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tabs>
          <w:tab w:val="num" w:pos="795"/>
        </w:tabs>
        <w:ind w:left="738" w:hanging="17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79"/>
        </w:tabs>
        <w:ind w:left="1022" w:hanging="17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363"/>
        </w:tabs>
        <w:ind w:left="1306" w:hanging="17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647"/>
        </w:tabs>
        <w:ind w:left="1590" w:hanging="17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931"/>
        </w:tabs>
        <w:ind w:left="1874" w:hanging="17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15"/>
        </w:tabs>
        <w:ind w:left="2158" w:hanging="17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499"/>
        </w:tabs>
        <w:ind w:left="2442" w:hanging="170"/>
      </w:pPr>
      <w:rPr>
        <w:rFonts w:hint="default"/>
      </w:rPr>
    </w:lvl>
  </w:abstractNum>
  <w:abstractNum w:abstractNumId="10" w15:restartNumberingAfterBreak="0">
    <w:nsid w:val="4C50658A"/>
    <w:multiLevelType w:val="hybridMultilevel"/>
    <w:tmpl w:val="70865C3A"/>
    <w:lvl w:ilvl="0" w:tplc="07DA8D20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A4685"/>
    <w:multiLevelType w:val="hybridMultilevel"/>
    <w:tmpl w:val="2F1CD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982E70"/>
    <w:multiLevelType w:val="hybridMultilevel"/>
    <w:tmpl w:val="A3C67A80"/>
    <w:lvl w:ilvl="0" w:tplc="CA907936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97038E"/>
    <w:multiLevelType w:val="hybridMultilevel"/>
    <w:tmpl w:val="3754EAC8"/>
    <w:lvl w:ilvl="0" w:tplc="5338FD4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C2DB2"/>
    <w:multiLevelType w:val="hybridMultilevel"/>
    <w:tmpl w:val="6BFC2E2C"/>
    <w:lvl w:ilvl="0" w:tplc="F2D8F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3934FB"/>
    <w:multiLevelType w:val="multilevel"/>
    <w:tmpl w:val="7C265626"/>
    <w:styleLink w:val="Style1"/>
    <w:lvl w:ilvl="0">
      <w:start w:val="1"/>
      <w:numFmt w:val="bullet"/>
      <w:lvlText w:val="●"/>
      <w:lvlJc w:val="left"/>
      <w:pPr>
        <w:ind w:left="454" w:hanging="397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 w:hint="default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 w:hint="default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 w:hint="default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 w:hint="default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 w:hint="default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 w:hint="default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 w:hint="default"/>
      </w:rPr>
    </w:lvl>
  </w:abstractNum>
  <w:num w:numId="1">
    <w:abstractNumId w:val="9"/>
  </w:num>
  <w:num w:numId="2">
    <w:abstractNumId w:val="15"/>
  </w:num>
  <w:num w:numId="3">
    <w:abstractNumId w:val="13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 w:numId="8">
    <w:abstractNumId w:val="8"/>
  </w:num>
  <w:num w:numId="9">
    <w:abstractNumId w:val="11"/>
  </w:num>
  <w:num w:numId="10">
    <w:abstractNumId w:val="14"/>
  </w:num>
  <w:num w:numId="11">
    <w:abstractNumId w:val="4"/>
  </w:num>
  <w:num w:numId="12">
    <w:abstractNumId w:val="7"/>
  </w:num>
  <w:num w:numId="13">
    <w:abstractNumId w:val="12"/>
  </w:num>
  <w:num w:numId="14">
    <w:abstractNumId w:val="10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9A"/>
    <w:rsid w:val="00095DE8"/>
    <w:rsid w:val="00162B9C"/>
    <w:rsid w:val="00165454"/>
    <w:rsid w:val="001763DF"/>
    <w:rsid w:val="002520DC"/>
    <w:rsid w:val="003940B6"/>
    <w:rsid w:val="00527533"/>
    <w:rsid w:val="005A57DC"/>
    <w:rsid w:val="006A2AAF"/>
    <w:rsid w:val="006E3FE8"/>
    <w:rsid w:val="00746C5F"/>
    <w:rsid w:val="00857E6E"/>
    <w:rsid w:val="00917253"/>
    <w:rsid w:val="009C7914"/>
    <w:rsid w:val="00A33320"/>
    <w:rsid w:val="00A903EF"/>
    <w:rsid w:val="00C215D3"/>
    <w:rsid w:val="00C4287E"/>
    <w:rsid w:val="00DA27F4"/>
    <w:rsid w:val="00DA61D4"/>
    <w:rsid w:val="00DC7E9A"/>
    <w:rsid w:val="00EA3201"/>
    <w:rsid w:val="00F2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CC76"/>
  <w15:chartTrackingRefBased/>
  <w15:docId w15:val="{D7E5C85D-B6C6-4600-98DD-DB242654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9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914"/>
    <w:pPr>
      <w:spacing w:after="0" w:line="240" w:lineRule="auto"/>
      <w:outlineLvl w:val="0"/>
    </w:pPr>
    <w:rPr>
      <w:rFonts w:ascii="Times New Roman" w:hAnsi="Times New Roman" w:cs="Times New Roman"/>
      <w:b/>
      <w:sz w:val="36"/>
      <w:szCs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914"/>
    <w:pPr>
      <w:spacing w:after="0" w:line="240" w:lineRule="auto"/>
      <w:outlineLvl w:val="1"/>
    </w:pPr>
    <w:rPr>
      <w:rFonts w:ascii="Times New Roman" w:hAnsi="Times New Roman" w:cs="Times New Roman"/>
      <w:b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1">
    <w:name w:val="List1"/>
    <w:uiPriority w:val="99"/>
    <w:rsid w:val="003940B6"/>
    <w:pPr>
      <w:numPr>
        <w:numId w:val="1"/>
      </w:numPr>
    </w:pPr>
  </w:style>
  <w:style w:type="numbering" w:customStyle="1" w:styleId="Style1">
    <w:name w:val="Style1"/>
    <w:uiPriority w:val="99"/>
    <w:rsid w:val="00F266D5"/>
    <w:pPr>
      <w:numPr>
        <w:numId w:val="2"/>
      </w:numPr>
    </w:pPr>
  </w:style>
  <w:style w:type="table" w:styleId="TableGrid">
    <w:name w:val="Table Grid"/>
    <w:basedOn w:val="TableNormal"/>
    <w:uiPriority w:val="59"/>
    <w:rsid w:val="00DC7E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E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7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E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7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E9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E9A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C7914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C7914"/>
    <w:rPr>
      <w:rFonts w:ascii="Times New Roman" w:hAnsi="Times New Roman" w:cs="Times New Roman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C7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9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914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C791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79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791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791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C79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791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91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91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7914"/>
    <w:rPr>
      <w:rFonts w:ascii="Times New Roman" w:hAnsi="Times New Roman" w:cs="Times New Roman"/>
      <w:noProof/>
      <w:sz w:val="24"/>
      <w:lang w:val="en-US"/>
    </w:rPr>
  </w:style>
  <w:style w:type="character" w:styleId="Strong">
    <w:name w:val="Strong"/>
    <w:basedOn w:val="DefaultParagraphFont"/>
    <w:uiPriority w:val="22"/>
    <w:qFormat/>
    <w:rsid w:val="009C7914"/>
    <w:rPr>
      <w:b/>
      <w:bCs/>
    </w:rPr>
  </w:style>
  <w:style w:type="paragraph" w:styleId="Revision">
    <w:name w:val="Revision"/>
    <w:hidden/>
    <w:uiPriority w:val="99"/>
    <w:semiHidden/>
    <w:rsid w:val="009C791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825</Words>
  <Characters>1610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iu</dc:creator>
  <cp:keywords/>
  <dc:description/>
  <cp:lastModifiedBy>Wai Man Liu</cp:lastModifiedBy>
  <cp:revision>3</cp:revision>
  <dcterms:created xsi:type="dcterms:W3CDTF">2019-03-27T03:56:00Z</dcterms:created>
  <dcterms:modified xsi:type="dcterms:W3CDTF">2019-03-27T03:59:00Z</dcterms:modified>
</cp:coreProperties>
</file>